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2336" w14:textId="39327B98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Appendix B. Additional questionnaire for children</w:t>
      </w:r>
    </w:p>
    <w:p w14:paraId="29AA7535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. How tall are you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__ __ __ cm</w:t>
      </w:r>
    </w:p>
    <w:p w14:paraId="0B5F3AA3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2. How much do you weigh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__ __ kg</w:t>
      </w:r>
    </w:p>
    <w:p w14:paraId="5F594486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3. Where do you live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country hous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village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n a cit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In a big city</w:t>
      </w:r>
    </w:p>
    <w:p w14:paraId="7EA6A331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4. How many siblings do you have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>□ I don’t have siblings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have brothers (enter number)____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I have sisters (insert number)____</w:t>
      </w:r>
    </w:p>
    <w:p w14:paraId="59CF78D3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5. Compared to your classmates, how would you describe your health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Excellent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Goo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Satisfactor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Ba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Very bad</w:t>
      </w:r>
    </w:p>
    <w:p w14:paraId="075B1165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6. How often do you miss classes due to illness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</w:r>
      <w:bookmarkStart w:id="0" w:name="_Hlk72392012"/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Once a week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a month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six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a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Less than once a year</w:t>
      </w:r>
      <w:bookmarkEnd w:id="0"/>
    </w:p>
    <w:p w14:paraId="4BB701E5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iCs/>
          <w:kern w:val="0"/>
          <w:sz w:val="24"/>
          <w:szCs w:val="24"/>
          <w14:ligatures w14:val="none"/>
        </w:rPr>
        <w:t xml:space="preserve">7. You have: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Both parent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ly fa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ly mo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I have neither father nor mother (go to the questions on the next page)</w:t>
      </w:r>
    </w:p>
    <w:p w14:paraId="46D07C7E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8. Who do you live with?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with both parent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only with my mo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only with my fa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only with my grandparent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only with relativ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I live with guardian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I live alone</w:t>
      </w:r>
    </w:p>
    <w:p w14:paraId="4744C07F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lastRenderedPageBreak/>
        <w:t xml:space="preserve">9. Have your parents or one of your parents gone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the questions on the next page)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  <w:t xml:space="preserve">10. Which parent is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Mo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Fathe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Both parents</w:t>
      </w:r>
    </w:p>
    <w:p w14:paraId="33998FFE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1. How long have both parents, father or mother, lived abroad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  <w:t xml:space="preserve">Mom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Years: (enter number)_______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Months: (enter number)_______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  <w:t xml:space="preserve">Dad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Years: (enter number)_______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Months: (enter number)_______</w:t>
      </w:r>
    </w:p>
    <w:p w14:paraId="2535E488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2. How often do parents return to Lithuania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Once a month/several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six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a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two years and less often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ever returned/does not return</w:t>
      </w:r>
    </w:p>
    <w:p w14:paraId="1F8D0668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3. Do you go to visit your parents/one of your parents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question 15)</w:t>
      </w:r>
    </w:p>
    <w:p w14:paraId="003B84D3" w14:textId="77777777" w:rsidR="00386C90" w:rsidRPr="00D9536A" w:rsidRDefault="00386C90" w:rsidP="00386C90">
      <w:pPr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4. How often do you go to visit your parents/one of your parents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Once a month/several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every six month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Once a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ther (write)_________________</w:t>
      </w:r>
    </w:p>
    <w:p w14:paraId="0663393F" w14:textId="77777777" w:rsidR="00386C90" w:rsidRPr="00D9536A" w:rsidRDefault="00386C90" w:rsidP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5. Do you communicate with your parents remotely (Skype, Messenger, Viber, etc.)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Yes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No (go to the questions on the next page)</w:t>
      </w:r>
    </w:p>
    <w:p w14:paraId="1785AACB" w14:textId="4A5A05E1" w:rsidR="005705A4" w:rsidRPr="00386C90" w:rsidRDefault="00386C90">
      <w:pPr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 xml:space="preserve">16. How often do you communicate with your parents at a distance? </w:t>
      </w:r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br/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□ Daily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week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month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 xml:space="preserve">□ 1-2 times a half year 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br/>
        <w:t>□ Other (write)______________________________</w:t>
      </w:r>
    </w:p>
    <w:sectPr w:rsidR="005705A4" w:rsidRPr="00386C90" w:rsidSect="00386C9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C90"/>
    <w:rsid w:val="00386C90"/>
    <w:rsid w:val="005705A4"/>
    <w:rsid w:val="007E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6008C"/>
  <w15:chartTrackingRefBased/>
  <w15:docId w15:val="{25DEC67F-7E69-4305-975F-8C8DA333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C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6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R</dc:creator>
  <cp:keywords/>
  <dc:description/>
  <cp:lastModifiedBy>Justina R</cp:lastModifiedBy>
  <cp:revision>1</cp:revision>
  <dcterms:created xsi:type="dcterms:W3CDTF">2023-09-22T10:44:00Z</dcterms:created>
  <dcterms:modified xsi:type="dcterms:W3CDTF">2023-09-22T10:45:00Z</dcterms:modified>
</cp:coreProperties>
</file>